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024" w:rsidRDefault="00F75024" w:rsidP="00F7502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FF0000"/>
          <w:sz w:val="20"/>
          <w:szCs w:val="20"/>
        </w:rPr>
        <w:t>Supplement table (1):</w:t>
      </w:r>
      <w:r>
        <w:rPr>
          <w:rFonts w:ascii="Times New Roman" w:hAnsi="Times New Roman"/>
          <w:sz w:val="20"/>
          <w:szCs w:val="20"/>
        </w:rPr>
        <w:t xml:space="preserve"> Database and search strategy of this study.</w:t>
      </w:r>
    </w:p>
    <w:tbl>
      <w:tblPr>
        <w:tblStyle w:val="TableGrid"/>
        <w:tblW w:w="8246" w:type="dxa"/>
        <w:tblInd w:w="108" w:type="dxa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112"/>
      </w:tblGrid>
      <w:tr w:rsidR="00F75024" w:rsidTr="006B2D8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Data bases</w:t>
            </w:r>
          </w:p>
        </w:tc>
        <w:tc>
          <w:tcPr>
            <w:tcW w:w="7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Search strategy</w:t>
            </w:r>
          </w:p>
        </w:tc>
      </w:tr>
      <w:tr w:rsidR="00F75024" w:rsidTr="006B2D87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PubMed </w:t>
            </w:r>
          </w:p>
        </w:tc>
        <w:tc>
          <w:tcPr>
            <w:tcW w:w="7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ir Pollution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2. Air Pollutions[TIAB] OR Pollution, Air[TIAB] OR Air Quality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3. 1 OR 2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4. Meteorological Concepts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5. Concept, Meteorological[TIAB] OR Concepts, Meteorological[TIAB] OR Meteorological Concept[TIAB] OR Meteorological Factors[TIAB] OR Factor, Meteorological [TIAB] OR Factors, Meteorological [TIAB] OR Meteorological Factor  [TIAB] OR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s [TIAB] OR Factor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[TIAB] OR Factors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[TIAB] OR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 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6. Relative Humidity[TIAB] OR RH[TIAB] OR Atmospheric Pressure[TIAB] OR AP[TIAB] OR Temperature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7. 4 OR 5 OR 6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8.</w:t>
            </w:r>
            <w:r>
              <w:rPr>
                <w:rFonts w:ascii="Times New Roman" w:hAnsi="Times New Roman"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3 OR 7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9.</w:t>
            </w:r>
            <w:bookmarkStart w:id="0" w:name="_Hlk140603551"/>
            <w:r>
              <w:rPr>
                <w:rFonts w:ascii="Times New Roman" w:hAnsi="Times New Roman"/>
                <w:kern w:val="36"/>
                <w:sz w:val="20"/>
                <w:lang w:bidi="ar"/>
              </w:rPr>
              <w:t xml:space="preserve"> </w:t>
            </w:r>
            <w:bookmarkEnd w:id="0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Hearing Loss, Sudden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0.</w:t>
            </w:r>
            <w:r>
              <w:rPr>
                <w:rFonts w:ascii="Times New Roman" w:hAnsi="Times New Roman"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Sudden Hearing Loss[TIAB] OR Deafness, Sudden [TIAB] OR Sudden Deafness[TIAB]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1.</w:t>
            </w:r>
            <w:r>
              <w:rPr>
                <w:rFonts w:ascii="Times New Roman" w:hAnsi="Times New Roman"/>
                <w:kern w:val="0"/>
                <w:sz w:val="20"/>
                <w:lang w:bidi="ar"/>
              </w:rPr>
              <w:t xml:space="preserve"> S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udden Sensorineural Hearing Loss OR SSNHL OR Idiopathic Sudden Deafness OR Idiopathic Sudden Sensorineural Hearing Loss OR ISSNHL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2. 9 OR 10 OR 11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3. 8 AND 12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The Cochrane Library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#1 (Air Pollution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2 (Air Pollutions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( Pollution, Air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Air Quality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3 #1 OR #2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4 (Meteorological Concepts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5 (Concept, Meteorological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Concepts, Meteorological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Meteorological Concept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Meteorological Factors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Factor, Meteorological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Factors, Meteorological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Meteorological Factor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s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Factor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Factors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)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Relative Humidity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RH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Atmospheric Pressure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AP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Temperature)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6 #4 OR #5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7 #3 OR #6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8. (Deafness, Sudden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Hearing Loss, Sudden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Sudden Hearing Loss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Sudden Deafness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Sudden Sensorineural Hearing Loss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SSNHL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Idiopathic Sudden Deafness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Idiopathic Sudden Sensorineural Hearing Loss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(ISSNHL)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,kw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9.#7 AND #8</w:t>
            </w:r>
          </w:p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Web of Science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1. TS=( Air Pollution OR Air Pollutions OR Pollution, Air OR Air Quality)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2. TS=(Concept, Meteorological OR Concepts, Meteorological OR Meteorological Concept OR Meteorological Factors OR Factor, Meteorological OR Factors, Meteorological OR Meteorological Factor OR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s OR Factor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Factors,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Meteorolog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Factor OR Meteorological Concepts OR Relative Humidity OR RH OR Atmospheric Pressure OR AP OR Temperature)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3. 1 OR 2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4. TS=(Hearing Loss, Sudden OR Sudden Hearing Loss OR Deafness, Sudden OR Sudden Deafness</w:t>
            </w:r>
            <w:r>
              <w:rPr>
                <w:rFonts w:ascii="Times New Roman" w:eastAsia="DengXian" w:hAnsi="Times New Roman"/>
                <w:b/>
                <w:bCs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OR</w:t>
            </w:r>
            <w:r>
              <w:rPr>
                <w:rFonts w:ascii="Times New Roman" w:eastAsia="DengXian" w:hAnsi="Times New Roman"/>
                <w:b/>
                <w:bCs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Sudden</w:t>
            </w:r>
            <w:r>
              <w:rPr>
                <w:rFonts w:ascii="Times New Roman" w:eastAsia="DengXian" w:hAnsi="Times New Roman"/>
                <w:b/>
                <w:bCs/>
                <w:kern w:val="0"/>
                <w:sz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Sensorineural Hearing Loss OR SSNHL OR Idiopathic Sudden Deafness OR Idiopathic Sudden Sensorineural Hearing Loss OR ISSNHL)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5. 3 AND 4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Embase</w:t>
            </w:r>
            <w:proofErr w:type="spellEnd"/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1 ‘Air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2 ‘Aerial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erogenic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ir Contamina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ir 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Pollutioning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ir-borne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irborne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tmosphere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tmospheric Pollution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Polluted </w:t>
            </w: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lastRenderedPageBreak/>
              <w:t>Air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Polluted Atmosphere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Pollution, Air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3 #1 OR #2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4 ‘Meteorological Phenomena’ 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5 ‘Meteorological Concepts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Meteorological Factors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Relative Humidity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RH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tmospheric Pressure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AP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‘Temperature’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6 #4 OR #5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7 #3 OR #6</w:t>
            </w:r>
          </w:p>
        </w:tc>
      </w:tr>
      <w:tr w:rsidR="00F75024" w:rsidTr="006B2D8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8 'Deafness, Sudden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Hearing Loss, Sudden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sudden Hearing Loss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Sudden Deafness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Sudden Sensorineural Hearing Loss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SSNHL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Idiopathic Sudden Deafness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Idiopathic Sudden Sensorineural Hearing Loss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 xml:space="preserve"> OR 'ISSNHL':</w:t>
            </w:r>
            <w:proofErr w:type="spellStart"/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ab,ti</w:t>
            </w:r>
            <w:proofErr w:type="spellEnd"/>
          </w:p>
          <w:p w:rsidR="00F75024" w:rsidRDefault="00F75024" w:rsidP="006B2D87">
            <w:pPr>
              <w:rPr>
                <w:rFonts w:ascii="Times New Roman" w:eastAsia="DengXian" w:hAnsi="Times New Roman"/>
                <w:kern w:val="0"/>
                <w:sz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lang w:bidi="ar"/>
              </w:rPr>
              <w:t>#9 #7 AND #8</w:t>
            </w:r>
          </w:p>
        </w:tc>
      </w:tr>
    </w:tbl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FF0000"/>
          <w:sz w:val="20"/>
          <w:szCs w:val="20"/>
        </w:rPr>
        <w:t xml:space="preserve">Supplement table (2): </w:t>
      </w:r>
      <w:r>
        <w:rPr>
          <w:rFonts w:ascii="Times New Roman" w:hAnsi="Times New Roman"/>
          <w:color w:val="FF0000"/>
          <w:sz w:val="20"/>
          <w:szCs w:val="20"/>
        </w:rPr>
        <w:t>Abbreviation Table.</w:t>
      </w:r>
    </w:p>
    <w:tbl>
      <w:tblPr>
        <w:tblStyle w:val="TableGrid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F75024" w:rsidTr="006B2D87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</w:rPr>
              <w:t>Abbreviation</w:t>
            </w:r>
          </w:p>
        </w:tc>
        <w:tc>
          <w:tcPr>
            <w:tcW w:w="6453" w:type="dxa"/>
            <w:tcBorders>
              <w:top w:val="single" w:sz="8" w:space="0" w:color="auto"/>
              <w:bottom w:val="single" w:sz="8" w:space="0" w:color="auto"/>
            </w:tcBorders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</w:rPr>
              <w:t>Definition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SNHL</w:t>
            </w:r>
          </w:p>
        </w:tc>
        <w:tc>
          <w:tcPr>
            <w:tcW w:w="6453" w:type="dxa"/>
            <w:tcBorders>
              <w:top w:val="single" w:sz="8" w:space="0" w:color="auto"/>
            </w:tcBorders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udden sensorineural hearing loss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T-mean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temperature mean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DTR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diurnal temperature range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AP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atmospheric pressure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H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elative humidity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R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elative risk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D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tandard deviation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MB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renminbi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WS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wind speed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PM</w:t>
            </w:r>
            <w:r>
              <w:rPr>
                <w:rFonts w:ascii="Times New Roman" w:hAnsi="Times New Roman"/>
                <w:color w:val="FF0000"/>
                <w:kern w:val="0"/>
                <w:sz w:val="20"/>
                <w:vertAlign w:val="subscript"/>
              </w:rPr>
              <w:t>2.5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 xml:space="preserve">particulate matter ≤ 2.5 </w:t>
            </w:r>
            <w:proofErr w:type="spellStart"/>
            <w:r>
              <w:rPr>
                <w:rFonts w:ascii="Times New Roman" w:hAnsi="Times New Roman"/>
                <w:color w:val="FF0000"/>
                <w:kern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FF0000"/>
                <w:kern w:val="0"/>
                <w:sz w:val="20"/>
              </w:rPr>
              <w:t xml:space="preserve"> in aerodynamic diameter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PM</w:t>
            </w:r>
            <w:r>
              <w:rPr>
                <w:rFonts w:ascii="Times New Roman" w:hAnsi="Times New Roman"/>
                <w:color w:val="FF0000"/>
                <w:kern w:val="0"/>
                <w:sz w:val="20"/>
                <w:vertAlign w:val="subscript"/>
              </w:rPr>
              <w:t>10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 xml:space="preserve">particulate matter ≤ 10 </w:t>
            </w:r>
            <w:proofErr w:type="spellStart"/>
            <w:r>
              <w:rPr>
                <w:rFonts w:ascii="Times New Roman" w:hAnsi="Times New Roman"/>
                <w:color w:val="FF0000"/>
                <w:kern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FF0000"/>
                <w:kern w:val="0"/>
                <w:sz w:val="20"/>
              </w:rPr>
              <w:t xml:space="preserve"> in aerodynamic diameter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O</w:t>
            </w:r>
            <w:r>
              <w:rPr>
                <w:rFonts w:ascii="Times New Roman" w:hAnsi="Times New Roman"/>
                <w:color w:val="FF0000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sulfur dioxide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NO</w:t>
            </w:r>
            <w:r>
              <w:rPr>
                <w:rFonts w:ascii="Times New Roman" w:hAnsi="Times New Roman"/>
                <w:color w:val="FF0000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nitrogen dioxide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CO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carbon monoxide</w:t>
            </w:r>
          </w:p>
        </w:tc>
      </w:tr>
      <w:tr w:rsidR="00F75024" w:rsidTr="006B2D87">
        <w:trPr>
          <w:jc w:val="center"/>
        </w:trPr>
        <w:tc>
          <w:tcPr>
            <w:tcW w:w="184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O</w:t>
            </w:r>
            <w:r>
              <w:rPr>
                <w:rFonts w:ascii="Times New Roman" w:hAnsi="Times New Roman"/>
                <w:color w:val="FF0000"/>
                <w:kern w:val="0"/>
                <w:sz w:val="20"/>
                <w:vertAlign w:val="subscript"/>
              </w:rPr>
              <w:t>3</w:t>
            </w:r>
          </w:p>
        </w:tc>
        <w:tc>
          <w:tcPr>
            <w:tcW w:w="6453" w:type="dxa"/>
          </w:tcPr>
          <w:p w:rsidR="00F75024" w:rsidRDefault="00F75024" w:rsidP="006B2D87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</w:rPr>
              <w:t>ozone</w:t>
            </w:r>
          </w:p>
        </w:tc>
      </w:tr>
    </w:tbl>
    <w:p w:rsidR="00F75024" w:rsidRDefault="00F75024" w:rsidP="00F75024">
      <w:pPr>
        <w:rPr>
          <w:rFonts w:ascii="Times New Roman" w:hAnsi="Times New Roman"/>
          <w:color w:val="FF0000"/>
          <w:sz w:val="20"/>
          <w:szCs w:val="20"/>
        </w:rPr>
      </w:pPr>
      <w:r>
        <w:rPr>
          <w:rFonts w:ascii="Times New Roman" w:hAnsi="Times New Roman"/>
          <w:color w:val="FF0000"/>
          <w:sz w:val="20"/>
          <w:szCs w:val="20"/>
        </w:rPr>
        <w:t xml:space="preserve">Abbreviations: SD: standard deviation; </w:t>
      </w:r>
      <w:proofErr w:type="spellStart"/>
      <w:r>
        <w:rPr>
          <w:rFonts w:ascii="Times New Roman" w:hAnsi="Times New Roman"/>
          <w:color w:val="FF0000"/>
          <w:sz w:val="20"/>
          <w:szCs w:val="20"/>
        </w:rPr>
        <w:t>Tmean</w:t>
      </w:r>
      <w:proofErr w:type="spellEnd"/>
      <w:r>
        <w:rPr>
          <w:rFonts w:ascii="Times New Roman" w:hAnsi="Times New Roman"/>
          <w:color w:val="FF0000"/>
          <w:sz w:val="20"/>
          <w:szCs w:val="20"/>
        </w:rPr>
        <w:t xml:space="preserve">: temperature mean; DTR: diurnal temperature range; AP: atmospheric pressure; WS: wind speed; PM2.5: particulate matter ≤ 2.5 </w:t>
      </w:r>
      <w:proofErr w:type="spellStart"/>
      <w:r>
        <w:rPr>
          <w:rFonts w:ascii="Times New Roman" w:hAnsi="Times New Roman"/>
          <w:color w:val="FF0000"/>
          <w:sz w:val="20"/>
          <w:szCs w:val="20"/>
        </w:rPr>
        <w:t>μm</w:t>
      </w:r>
      <w:proofErr w:type="spellEnd"/>
      <w:r>
        <w:rPr>
          <w:rFonts w:ascii="Times New Roman" w:hAnsi="Times New Roman"/>
          <w:color w:val="FF0000"/>
          <w:sz w:val="20"/>
          <w:szCs w:val="20"/>
        </w:rPr>
        <w:t xml:space="preserve"> in aerodynamic diameter; PM10: particulate matter ≤ 10 </w:t>
      </w:r>
      <w:proofErr w:type="spellStart"/>
      <w:r>
        <w:rPr>
          <w:rFonts w:ascii="Times New Roman" w:hAnsi="Times New Roman"/>
          <w:color w:val="FF0000"/>
          <w:sz w:val="20"/>
          <w:szCs w:val="20"/>
        </w:rPr>
        <w:t>μm</w:t>
      </w:r>
      <w:proofErr w:type="spellEnd"/>
      <w:r>
        <w:rPr>
          <w:rFonts w:ascii="Times New Roman" w:hAnsi="Times New Roman"/>
          <w:color w:val="FF0000"/>
          <w:sz w:val="20"/>
          <w:szCs w:val="20"/>
        </w:rPr>
        <w:t xml:space="preserve"> in aerodynamic diameter; SO2: sulfur dioxide; NO2: nitrogen dioxide; CO: carbon monoxide; O3: ozone</w:t>
      </w: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FF0000"/>
          <w:sz w:val="20"/>
          <w:szCs w:val="20"/>
        </w:rPr>
        <w:t>Supplementary Fig (1):</w:t>
      </w:r>
      <w:r>
        <w:rPr>
          <w:rFonts w:ascii="Times New Roman" w:hAnsi="Times New Roman"/>
          <w:sz w:val="20"/>
          <w:szCs w:val="20"/>
        </w:rPr>
        <w:t xml:space="preserve"> Time series of SSNHL, T-mean, </w:t>
      </w:r>
      <w:r>
        <w:rPr>
          <w:rFonts w:ascii="Times New Roman" w:hAnsi="Times New Roman"/>
          <w:bCs/>
          <w:sz w:val="20"/>
          <w:szCs w:val="20"/>
        </w:rPr>
        <w:t>diurnal temperature range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bCs/>
          <w:sz w:val="20"/>
          <w:szCs w:val="20"/>
        </w:rPr>
        <w:t>relative humidity</w:t>
      </w:r>
      <w:r>
        <w:rPr>
          <w:rFonts w:ascii="Times New Roman" w:hAnsi="Times New Roman"/>
          <w:sz w:val="20"/>
          <w:szCs w:val="20"/>
        </w:rPr>
        <w:t xml:space="preserve">, and </w:t>
      </w:r>
      <w:r>
        <w:rPr>
          <w:rFonts w:ascii="Times New Roman" w:hAnsi="Times New Roman"/>
          <w:bCs/>
          <w:sz w:val="20"/>
          <w:szCs w:val="20"/>
        </w:rPr>
        <w:t>atmospheric pressure</w:t>
      </w:r>
      <w:r>
        <w:rPr>
          <w:rFonts w:ascii="Times New Roman" w:hAnsi="Times New Roman"/>
          <w:sz w:val="20"/>
          <w:szCs w:val="20"/>
        </w:rPr>
        <w:t xml:space="preserve"> in Hefei, China, from 2014 to 2021.</w:t>
      </w: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 wp14:anchorId="18430FCD" wp14:editId="5FC1E8FD">
            <wp:extent cx="5043170" cy="3519170"/>
            <wp:effectExtent l="0" t="0" r="5080" b="5080"/>
            <wp:docPr id="5190649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06498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317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24" w:rsidRDefault="00F75024" w:rsidP="00F75024">
      <w:pPr>
        <w:spacing w:line="360" w:lineRule="auto"/>
        <w:ind w:rightChars="-244" w:right="-512"/>
        <w:rPr>
          <w:rFonts w:ascii="Times New Roman" w:hAnsi="Times New Roman"/>
          <w:color w:val="FF0000"/>
          <w:sz w:val="20"/>
          <w:szCs w:val="20"/>
        </w:rPr>
      </w:pPr>
      <w:r>
        <w:rPr>
          <w:rFonts w:ascii="Times New Roman" w:hAnsi="Times New Roman"/>
          <w:b/>
          <w:bCs/>
          <w:color w:val="FF0000"/>
          <w:sz w:val="20"/>
          <w:szCs w:val="20"/>
        </w:rPr>
        <w:t xml:space="preserve">Abbreviations: SSNHL, </w:t>
      </w:r>
      <w:r>
        <w:rPr>
          <w:rFonts w:ascii="Times New Roman" w:hAnsi="Times New Roman"/>
          <w:color w:val="FF0000"/>
          <w:sz w:val="20"/>
          <w:szCs w:val="20"/>
        </w:rPr>
        <w:t xml:space="preserve">sudden sensorineural hearing loss; T-mean, </w:t>
      </w:r>
      <w:proofErr w:type="gramStart"/>
      <w:r>
        <w:rPr>
          <w:rFonts w:ascii="Times New Roman" w:hAnsi="Times New Roman"/>
          <w:color w:val="FF0000"/>
          <w:sz w:val="20"/>
          <w:szCs w:val="20"/>
        </w:rPr>
        <w:t>temperature mean</w:t>
      </w:r>
      <w:proofErr w:type="gramEnd"/>
      <w:r>
        <w:rPr>
          <w:rFonts w:ascii="Times New Roman" w:hAnsi="Times New Roman"/>
          <w:color w:val="FF0000"/>
          <w:sz w:val="20"/>
          <w:szCs w:val="20"/>
        </w:rPr>
        <w:t>.</w:t>
      </w:r>
    </w:p>
    <w:p w:rsidR="00F75024" w:rsidRDefault="00F75024" w:rsidP="00F75024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75024" w:rsidRDefault="00F75024" w:rsidP="00F75024"/>
    <w:p w:rsidR="004071F6" w:rsidRDefault="004071F6">
      <w:bookmarkStart w:id="1" w:name="_GoBack"/>
      <w:bookmarkEnd w:id="1"/>
    </w:p>
    <w:sectPr w:rsidR="004071F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469024"/>
    </w:sdtPr>
    <w:sdtEndPr/>
    <w:sdtContent>
      <w:p w:rsidR="00B636B3" w:rsidRDefault="00F7502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5024">
          <w:rPr>
            <w:noProof/>
            <w:lang w:val="zh-CN"/>
          </w:rPr>
          <w:t>2</w:t>
        </w:r>
        <w:r>
          <w:fldChar w:fldCharType="end"/>
        </w:r>
      </w:p>
    </w:sdtContent>
  </w:sdt>
  <w:p w:rsidR="00B636B3" w:rsidRDefault="00F750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24"/>
    <w:rsid w:val="0000451C"/>
    <w:rsid w:val="000047F6"/>
    <w:rsid w:val="00004E63"/>
    <w:rsid w:val="00010150"/>
    <w:rsid w:val="00013045"/>
    <w:rsid w:val="00027F29"/>
    <w:rsid w:val="0003047D"/>
    <w:rsid w:val="000319A7"/>
    <w:rsid w:val="00033FF5"/>
    <w:rsid w:val="00042DF7"/>
    <w:rsid w:val="00044959"/>
    <w:rsid w:val="00044FE7"/>
    <w:rsid w:val="00045C18"/>
    <w:rsid w:val="00045F4F"/>
    <w:rsid w:val="000472B3"/>
    <w:rsid w:val="00051DE2"/>
    <w:rsid w:val="00052D53"/>
    <w:rsid w:val="0005646E"/>
    <w:rsid w:val="000577EF"/>
    <w:rsid w:val="0006234E"/>
    <w:rsid w:val="0006272B"/>
    <w:rsid w:val="0007030B"/>
    <w:rsid w:val="00071A33"/>
    <w:rsid w:val="000738A5"/>
    <w:rsid w:val="00075442"/>
    <w:rsid w:val="00077DDE"/>
    <w:rsid w:val="00081B3B"/>
    <w:rsid w:val="00090A46"/>
    <w:rsid w:val="00094273"/>
    <w:rsid w:val="0009586B"/>
    <w:rsid w:val="000A0737"/>
    <w:rsid w:val="000A63FA"/>
    <w:rsid w:val="000B2852"/>
    <w:rsid w:val="000B590A"/>
    <w:rsid w:val="000D0179"/>
    <w:rsid w:val="000D0CA2"/>
    <w:rsid w:val="000D1CAC"/>
    <w:rsid w:val="000D2D42"/>
    <w:rsid w:val="000E4DA4"/>
    <w:rsid w:val="000E6894"/>
    <w:rsid w:val="000F4E48"/>
    <w:rsid w:val="001005FB"/>
    <w:rsid w:val="001006FD"/>
    <w:rsid w:val="001031AE"/>
    <w:rsid w:val="001078B0"/>
    <w:rsid w:val="001139F4"/>
    <w:rsid w:val="00116403"/>
    <w:rsid w:val="001164D5"/>
    <w:rsid w:val="0011735C"/>
    <w:rsid w:val="00117862"/>
    <w:rsid w:val="00130D45"/>
    <w:rsid w:val="00132AA6"/>
    <w:rsid w:val="00132CA1"/>
    <w:rsid w:val="00137EE1"/>
    <w:rsid w:val="00140E89"/>
    <w:rsid w:val="0014106A"/>
    <w:rsid w:val="00143CD7"/>
    <w:rsid w:val="001474FC"/>
    <w:rsid w:val="001526FD"/>
    <w:rsid w:val="00153070"/>
    <w:rsid w:val="00154AEE"/>
    <w:rsid w:val="001571D8"/>
    <w:rsid w:val="001623CC"/>
    <w:rsid w:val="00177CCD"/>
    <w:rsid w:val="00182752"/>
    <w:rsid w:val="00187E34"/>
    <w:rsid w:val="00190CCA"/>
    <w:rsid w:val="00195877"/>
    <w:rsid w:val="00196D92"/>
    <w:rsid w:val="001A2388"/>
    <w:rsid w:val="001A4BB8"/>
    <w:rsid w:val="001B0299"/>
    <w:rsid w:val="001B204B"/>
    <w:rsid w:val="001B28B7"/>
    <w:rsid w:val="001B538C"/>
    <w:rsid w:val="001B5DCA"/>
    <w:rsid w:val="001C4AB2"/>
    <w:rsid w:val="001D53F4"/>
    <w:rsid w:val="001D60BD"/>
    <w:rsid w:val="001E1751"/>
    <w:rsid w:val="001E5488"/>
    <w:rsid w:val="001E7B43"/>
    <w:rsid w:val="001E7DFA"/>
    <w:rsid w:val="001F2510"/>
    <w:rsid w:val="001F53AE"/>
    <w:rsid w:val="001F5735"/>
    <w:rsid w:val="00200BF2"/>
    <w:rsid w:val="0020195E"/>
    <w:rsid w:val="00204834"/>
    <w:rsid w:val="00206CB7"/>
    <w:rsid w:val="00210380"/>
    <w:rsid w:val="00210661"/>
    <w:rsid w:val="00217B2E"/>
    <w:rsid w:val="00222BB3"/>
    <w:rsid w:val="00222E0F"/>
    <w:rsid w:val="00224C2C"/>
    <w:rsid w:val="00226586"/>
    <w:rsid w:val="00227B9B"/>
    <w:rsid w:val="00227F5A"/>
    <w:rsid w:val="0023110D"/>
    <w:rsid w:val="002322CF"/>
    <w:rsid w:val="00233EEF"/>
    <w:rsid w:val="0023568D"/>
    <w:rsid w:val="0024333C"/>
    <w:rsid w:val="0024358F"/>
    <w:rsid w:val="0024484C"/>
    <w:rsid w:val="002530EB"/>
    <w:rsid w:val="00255A44"/>
    <w:rsid w:val="00265FCD"/>
    <w:rsid w:val="002705A4"/>
    <w:rsid w:val="002709CE"/>
    <w:rsid w:val="00274974"/>
    <w:rsid w:val="00275E51"/>
    <w:rsid w:val="00284214"/>
    <w:rsid w:val="0028435C"/>
    <w:rsid w:val="0029275F"/>
    <w:rsid w:val="002A0F96"/>
    <w:rsid w:val="002A1E4A"/>
    <w:rsid w:val="002A2101"/>
    <w:rsid w:val="002A22F2"/>
    <w:rsid w:val="002A4E74"/>
    <w:rsid w:val="002A5267"/>
    <w:rsid w:val="002B7CDE"/>
    <w:rsid w:val="002D4072"/>
    <w:rsid w:val="002E5B2D"/>
    <w:rsid w:val="002E6F90"/>
    <w:rsid w:val="002E74F3"/>
    <w:rsid w:val="002F56D1"/>
    <w:rsid w:val="002F57B2"/>
    <w:rsid w:val="003009A7"/>
    <w:rsid w:val="00300D9F"/>
    <w:rsid w:val="003069E4"/>
    <w:rsid w:val="00320478"/>
    <w:rsid w:val="00321C78"/>
    <w:rsid w:val="003232CD"/>
    <w:rsid w:val="00331736"/>
    <w:rsid w:val="00337F57"/>
    <w:rsid w:val="00342B84"/>
    <w:rsid w:val="003432C7"/>
    <w:rsid w:val="00371AFE"/>
    <w:rsid w:val="003729E8"/>
    <w:rsid w:val="00373D49"/>
    <w:rsid w:val="00373F99"/>
    <w:rsid w:val="003751B3"/>
    <w:rsid w:val="00381935"/>
    <w:rsid w:val="00383258"/>
    <w:rsid w:val="00384B3F"/>
    <w:rsid w:val="00384C3B"/>
    <w:rsid w:val="0039034F"/>
    <w:rsid w:val="00390A79"/>
    <w:rsid w:val="00392341"/>
    <w:rsid w:val="00395D36"/>
    <w:rsid w:val="003A031A"/>
    <w:rsid w:val="003A15D8"/>
    <w:rsid w:val="003A3FF8"/>
    <w:rsid w:val="003A7310"/>
    <w:rsid w:val="003B0151"/>
    <w:rsid w:val="003B25D5"/>
    <w:rsid w:val="003C2349"/>
    <w:rsid w:val="003C385E"/>
    <w:rsid w:val="003C6175"/>
    <w:rsid w:val="003D03B9"/>
    <w:rsid w:val="003D0A03"/>
    <w:rsid w:val="003D2947"/>
    <w:rsid w:val="003D50B7"/>
    <w:rsid w:val="003E03D7"/>
    <w:rsid w:val="003E3D51"/>
    <w:rsid w:val="003F162C"/>
    <w:rsid w:val="003F193B"/>
    <w:rsid w:val="003F263F"/>
    <w:rsid w:val="003F4B49"/>
    <w:rsid w:val="003F4DA6"/>
    <w:rsid w:val="003F4F1E"/>
    <w:rsid w:val="003F6C5D"/>
    <w:rsid w:val="0040296A"/>
    <w:rsid w:val="004071F6"/>
    <w:rsid w:val="0041134F"/>
    <w:rsid w:val="004250CB"/>
    <w:rsid w:val="00426295"/>
    <w:rsid w:val="00430BD1"/>
    <w:rsid w:val="00430E3D"/>
    <w:rsid w:val="0043353F"/>
    <w:rsid w:val="0043636E"/>
    <w:rsid w:val="004368F2"/>
    <w:rsid w:val="00436B46"/>
    <w:rsid w:val="00437839"/>
    <w:rsid w:val="00437AEB"/>
    <w:rsid w:val="00441480"/>
    <w:rsid w:val="00445E10"/>
    <w:rsid w:val="00446B80"/>
    <w:rsid w:val="00456909"/>
    <w:rsid w:val="004602EC"/>
    <w:rsid w:val="0046272F"/>
    <w:rsid w:val="00464D23"/>
    <w:rsid w:val="0047315C"/>
    <w:rsid w:val="004736AA"/>
    <w:rsid w:val="0047647C"/>
    <w:rsid w:val="00477C5C"/>
    <w:rsid w:val="004804C9"/>
    <w:rsid w:val="00480CA9"/>
    <w:rsid w:val="00484011"/>
    <w:rsid w:val="0048480C"/>
    <w:rsid w:val="00484AD9"/>
    <w:rsid w:val="00485465"/>
    <w:rsid w:val="00486924"/>
    <w:rsid w:val="004972E4"/>
    <w:rsid w:val="0049787C"/>
    <w:rsid w:val="00497EF3"/>
    <w:rsid w:val="004B1725"/>
    <w:rsid w:val="004B42F6"/>
    <w:rsid w:val="004B5565"/>
    <w:rsid w:val="004C1B14"/>
    <w:rsid w:val="004D3FD3"/>
    <w:rsid w:val="004D4169"/>
    <w:rsid w:val="004D5A20"/>
    <w:rsid w:val="004D5B7B"/>
    <w:rsid w:val="004E1893"/>
    <w:rsid w:val="004F186F"/>
    <w:rsid w:val="004F1E40"/>
    <w:rsid w:val="00505FC3"/>
    <w:rsid w:val="005120F4"/>
    <w:rsid w:val="0051361E"/>
    <w:rsid w:val="00515999"/>
    <w:rsid w:val="00534A4D"/>
    <w:rsid w:val="00534A6D"/>
    <w:rsid w:val="0053635F"/>
    <w:rsid w:val="005440E1"/>
    <w:rsid w:val="00544C00"/>
    <w:rsid w:val="00544F16"/>
    <w:rsid w:val="00547774"/>
    <w:rsid w:val="00547FAC"/>
    <w:rsid w:val="00557002"/>
    <w:rsid w:val="00557E56"/>
    <w:rsid w:val="00562164"/>
    <w:rsid w:val="00564718"/>
    <w:rsid w:val="005649BD"/>
    <w:rsid w:val="00567767"/>
    <w:rsid w:val="00575490"/>
    <w:rsid w:val="00583212"/>
    <w:rsid w:val="00585412"/>
    <w:rsid w:val="00586559"/>
    <w:rsid w:val="00590112"/>
    <w:rsid w:val="005934F3"/>
    <w:rsid w:val="00594076"/>
    <w:rsid w:val="00596CC3"/>
    <w:rsid w:val="005A011D"/>
    <w:rsid w:val="005A0A78"/>
    <w:rsid w:val="005A5B14"/>
    <w:rsid w:val="005B3C4F"/>
    <w:rsid w:val="005B4DFA"/>
    <w:rsid w:val="005B7E71"/>
    <w:rsid w:val="005C1349"/>
    <w:rsid w:val="005C2DCD"/>
    <w:rsid w:val="005C3246"/>
    <w:rsid w:val="005C57AE"/>
    <w:rsid w:val="005D0D50"/>
    <w:rsid w:val="005D0D54"/>
    <w:rsid w:val="005E1DC8"/>
    <w:rsid w:val="005E5430"/>
    <w:rsid w:val="005E65E0"/>
    <w:rsid w:val="005E6E27"/>
    <w:rsid w:val="005F135D"/>
    <w:rsid w:val="005F1E3F"/>
    <w:rsid w:val="005F251A"/>
    <w:rsid w:val="005F304E"/>
    <w:rsid w:val="005F3AE8"/>
    <w:rsid w:val="00603B87"/>
    <w:rsid w:val="006126E6"/>
    <w:rsid w:val="006142CD"/>
    <w:rsid w:val="00614795"/>
    <w:rsid w:val="00614B88"/>
    <w:rsid w:val="0061540F"/>
    <w:rsid w:val="00616D1C"/>
    <w:rsid w:val="00617EFB"/>
    <w:rsid w:val="00622517"/>
    <w:rsid w:val="00626725"/>
    <w:rsid w:val="006305B8"/>
    <w:rsid w:val="00633B12"/>
    <w:rsid w:val="00634773"/>
    <w:rsid w:val="00636666"/>
    <w:rsid w:val="00642915"/>
    <w:rsid w:val="00644298"/>
    <w:rsid w:val="006444B7"/>
    <w:rsid w:val="006463B3"/>
    <w:rsid w:val="00650391"/>
    <w:rsid w:val="006554C5"/>
    <w:rsid w:val="0065700A"/>
    <w:rsid w:val="00657505"/>
    <w:rsid w:val="00671EDA"/>
    <w:rsid w:val="00675079"/>
    <w:rsid w:val="006756CF"/>
    <w:rsid w:val="00680202"/>
    <w:rsid w:val="00680CA7"/>
    <w:rsid w:val="00681FC9"/>
    <w:rsid w:val="006822F0"/>
    <w:rsid w:val="00683EB5"/>
    <w:rsid w:val="006846C7"/>
    <w:rsid w:val="00686903"/>
    <w:rsid w:val="00686FFF"/>
    <w:rsid w:val="00693F60"/>
    <w:rsid w:val="00696557"/>
    <w:rsid w:val="00696F95"/>
    <w:rsid w:val="006A15CA"/>
    <w:rsid w:val="006A19CA"/>
    <w:rsid w:val="006A50F8"/>
    <w:rsid w:val="006A697B"/>
    <w:rsid w:val="006A7FF7"/>
    <w:rsid w:val="006B1564"/>
    <w:rsid w:val="006B4029"/>
    <w:rsid w:val="006B53D8"/>
    <w:rsid w:val="006B5CB2"/>
    <w:rsid w:val="006B64C6"/>
    <w:rsid w:val="006B6632"/>
    <w:rsid w:val="006C597B"/>
    <w:rsid w:val="006C6BA6"/>
    <w:rsid w:val="006D1602"/>
    <w:rsid w:val="006D36A7"/>
    <w:rsid w:val="006D552C"/>
    <w:rsid w:val="006D6D24"/>
    <w:rsid w:val="006E135F"/>
    <w:rsid w:val="006E1A5A"/>
    <w:rsid w:val="006E4854"/>
    <w:rsid w:val="006E567F"/>
    <w:rsid w:val="006E790F"/>
    <w:rsid w:val="006F0FCA"/>
    <w:rsid w:val="006F1DAD"/>
    <w:rsid w:val="006F4079"/>
    <w:rsid w:val="006F457C"/>
    <w:rsid w:val="006F6F24"/>
    <w:rsid w:val="00704FD4"/>
    <w:rsid w:val="00705500"/>
    <w:rsid w:val="00706758"/>
    <w:rsid w:val="00710F6D"/>
    <w:rsid w:val="00713C1E"/>
    <w:rsid w:val="00730320"/>
    <w:rsid w:val="00741597"/>
    <w:rsid w:val="007415B6"/>
    <w:rsid w:val="007479D1"/>
    <w:rsid w:val="00752E02"/>
    <w:rsid w:val="00762DBA"/>
    <w:rsid w:val="007760D9"/>
    <w:rsid w:val="00787B9A"/>
    <w:rsid w:val="0079383D"/>
    <w:rsid w:val="00796B07"/>
    <w:rsid w:val="007A1F14"/>
    <w:rsid w:val="007B03CB"/>
    <w:rsid w:val="007B5313"/>
    <w:rsid w:val="007C1176"/>
    <w:rsid w:val="007C1E57"/>
    <w:rsid w:val="007C29CD"/>
    <w:rsid w:val="007C4099"/>
    <w:rsid w:val="007C6A7A"/>
    <w:rsid w:val="007E08D3"/>
    <w:rsid w:val="007E0AB6"/>
    <w:rsid w:val="007E133F"/>
    <w:rsid w:val="007E28D4"/>
    <w:rsid w:val="007E76DD"/>
    <w:rsid w:val="007F0B9B"/>
    <w:rsid w:val="007F2BB0"/>
    <w:rsid w:val="00810C97"/>
    <w:rsid w:val="00820856"/>
    <w:rsid w:val="00820EEC"/>
    <w:rsid w:val="00833468"/>
    <w:rsid w:val="008361E1"/>
    <w:rsid w:val="0084642E"/>
    <w:rsid w:val="008506B1"/>
    <w:rsid w:val="00850D09"/>
    <w:rsid w:val="0085247C"/>
    <w:rsid w:val="00853EF2"/>
    <w:rsid w:val="00854A3C"/>
    <w:rsid w:val="00862C48"/>
    <w:rsid w:val="00863CAF"/>
    <w:rsid w:val="00867719"/>
    <w:rsid w:val="008709CC"/>
    <w:rsid w:val="00872ADF"/>
    <w:rsid w:val="008816AC"/>
    <w:rsid w:val="00881792"/>
    <w:rsid w:val="00882232"/>
    <w:rsid w:val="008831F1"/>
    <w:rsid w:val="00890427"/>
    <w:rsid w:val="00890E36"/>
    <w:rsid w:val="008A2C04"/>
    <w:rsid w:val="008A35BD"/>
    <w:rsid w:val="008A4246"/>
    <w:rsid w:val="008B3662"/>
    <w:rsid w:val="008B5C2B"/>
    <w:rsid w:val="008B6850"/>
    <w:rsid w:val="008B7F3E"/>
    <w:rsid w:val="008C19E2"/>
    <w:rsid w:val="008D18AA"/>
    <w:rsid w:val="008D25E0"/>
    <w:rsid w:val="008D2C8A"/>
    <w:rsid w:val="008D7F72"/>
    <w:rsid w:val="008E000D"/>
    <w:rsid w:val="008E15DC"/>
    <w:rsid w:val="008E38FF"/>
    <w:rsid w:val="008E6631"/>
    <w:rsid w:val="008F2500"/>
    <w:rsid w:val="008F5421"/>
    <w:rsid w:val="0090052F"/>
    <w:rsid w:val="00904AB6"/>
    <w:rsid w:val="0090633B"/>
    <w:rsid w:val="00907D96"/>
    <w:rsid w:val="009104F1"/>
    <w:rsid w:val="00910FCB"/>
    <w:rsid w:val="00916BAD"/>
    <w:rsid w:val="009233B6"/>
    <w:rsid w:val="00925D6D"/>
    <w:rsid w:val="0092606F"/>
    <w:rsid w:val="00927070"/>
    <w:rsid w:val="00935A6D"/>
    <w:rsid w:val="00937DF0"/>
    <w:rsid w:val="0094179D"/>
    <w:rsid w:val="00943BF9"/>
    <w:rsid w:val="009448AD"/>
    <w:rsid w:val="00951D67"/>
    <w:rsid w:val="00952EEB"/>
    <w:rsid w:val="00953052"/>
    <w:rsid w:val="009544CC"/>
    <w:rsid w:val="0095471F"/>
    <w:rsid w:val="0095472B"/>
    <w:rsid w:val="009556C4"/>
    <w:rsid w:val="0097233B"/>
    <w:rsid w:val="00975C61"/>
    <w:rsid w:val="00976298"/>
    <w:rsid w:val="00983F25"/>
    <w:rsid w:val="00986090"/>
    <w:rsid w:val="00996A60"/>
    <w:rsid w:val="009A02C2"/>
    <w:rsid w:val="009A0D1B"/>
    <w:rsid w:val="009A0D38"/>
    <w:rsid w:val="009A60DB"/>
    <w:rsid w:val="009B2DBD"/>
    <w:rsid w:val="009B629F"/>
    <w:rsid w:val="009C3E8E"/>
    <w:rsid w:val="009C568A"/>
    <w:rsid w:val="009D0330"/>
    <w:rsid w:val="009D3744"/>
    <w:rsid w:val="009D6DD5"/>
    <w:rsid w:val="009D7CE8"/>
    <w:rsid w:val="009F4134"/>
    <w:rsid w:val="009F6DC6"/>
    <w:rsid w:val="00A01C02"/>
    <w:rsid w:val="00A130D4"/>
    <w:rsid w:val="00A1355D"/>
    <w:rsid w:val="00A2400F"/>
    <w:rsid w:val="00A32322"/>
    <w:rsid w:val="00A328DD"/>
    <w:rsid w:val="00A33F91"/>
    <w:rsid w:val="00A360FD"/>
    <w:rsid w:val="00A37242"/>
    <w:rsid w:val="00A4709A"/>
    <w:rsid w:val="00A473A6"/>
    <w:rsid w:val="00A5157C"/>
    <w:rsid w:val="00A54EF1"/>
    <w:rsid w:val="00A5654E"/>
    <w:rsid w:val="00A57A4A"/>
    <w:rsid w:val="00A57DFF"/>
    <w:rsid w:val="00A62FF1"/>
    <w:rsid w:val="00A803B3"/>
    <w:rsid w:val="00A80517"/>
    <w:rsid w:val="00A8117A"/>
    <w:rsid w:val="00A910F3"/>
    <w:rsid w:val="00A92562"/>
    <w:rsid w:val="00AA4F7E"/>
    <w:rsid w:val="00AA5A47"/>
    <w:rsid w:val="00AA65F1"/>
    <w:rsid w:val="00AB0BAC"/>
    <w:rsid w:val="00AB1E29"/>
    <w:rsid w:val="00AB52A4"/>
    <w:rsid w:val="00AB6FD5"/>
    <w:rsid w:val="00AC3CA8"/>
    <w:rsid w:val="00AC4D2E"/>
    <w:rsid w:val="00AC789C"/>
    <w:rsid w:val="00AD3C71"/>
    <w:rsid w:val="00AE0BEA"/>
    <w:rsid w:val="00AE4032"/>
    <w:rsid w:val="00AF28F2"/>
    <w:rsid w:val="00AF7BB0"/>
    <w:rsid w:val="00AF7D20"/>
    <w:rsid w:val="00B01829"/>
    <w:rsid w:val="00B045DA"/>
    <w:rsid w:val="00B13D63"/>
    <w:rsid w:val="00B15807"/>
    <w:rsid w:val="00B17CF7"/>
    <w:rsid w:val="00B21706"/>
    <w:rsid w:val="00B24D7E"/>
    <w:rsid w:val="00B26938"/>
    <w:rsid w:val="00B278AF"/>
    <w:rsid w:val="00B27E27"/>
    <w:rsid w:val="00B37327"/>
    <w:rsid w:val="00B43911"/>
    <w:rsid w:val="00B44ABB"/>
    <w:rsid w:val="00B451D6"/>
    <w:rsid w:val="00B50DCD"/>
    <w:rsid w:val="00B52362"/>
    <w:rsid w:val="00B53740"/>
    <w:rsid w:val="00B62D69"/>
    <w:rsid w:val="00B6357A"/>
    <w:rsid w:val="00B66D03"/>
    <w:rsid w:val="00B702A2"/>
    <w:rsid w:val="00B708B7"/>
    <w:rsid w:val="00B82A16"/>
    <w:rsid w:val="00B9009C"/>
    <w:rsid w:val="00BA2A3D"/>
    <w:rsid w:val="00BA52D9"/>
    <w:rsid w:val="00BA5D07"/>
    <w:rsid w:val="00BA7EF0"/>
    <w:rsid w:val="00BB55AF"/>
    <w:rsid w:val="00BB6394"/>
    <w:rsid w:val="00BC1056"/>
    <w:rsid w:val="00BC412C"/>
    <w:rsid w:val="00BC5CD3"/>
    <w:rsid w:val="00BC6F4A"/>
    <w:rsid w:val="00BC7CA4"/>
    <w:rsid w:val="00BD4EB5"/>
    <w:rsid w:val="00BD4F0F"/>
    <w:rsid w:val="00BE0A65"/>
    <w:rsid w:val="00BE242F"/>
    <w:rsid w:val="00BE2AF0"/>
    <w:rsid w:val="00BE6B5A"/>
    <w:rsid w:val="00BE72FB"/>
    <w:rsid w:val="00C022E7"/>
    <w:rsid w:val="00C03542"/>
    <w:rsid w:val="00C070FD"/>
    <w:rsid w:val="00C1071D"/>
    <w:rsid w:val="00C13F17"/>
    <w:rsid w:val="00C14C93"/>
    <w:rsid w:val="00C177BC"/>
    <w:rsid w:val="00C24C21"/>
    <w:rsid w:val="00C2508F"/>
    <w:rsid w:val="00C374F2"/>
    <w:rsid w:val="00C41664"/>
    <w:rsid w:val="00C53A94"/>
    <w:rsid w:val="00C54722"/>
    <w:rsid w:val="00C54BF0"/>
    <w:rsid w:val="00C605CF"/>
    <w:rsid w:val="00C6151C"/>
    <w:rsid w:val="00C61F63"/>
    <w:rsid w:val="00C622E3"/>
    <w:rsid w:val="00C66212"/>
    <w:rsid w:val="00C6784F"/>
    <w:rsid w:val="00C70BF3"/>
    <w:rsid w:val="00C75BFC"/>
    <w:rsid w:val="00C7638B"/>
    <w:rsid w:val="00C76604"/>
    <w:rsid w:val="00C8235F"/>
    <w:rsid w:val="00C90B60"/>
    <w:rsid w:val="00C9118B"/>
    <w:rsid w:val="00C9130A"/>
    <w:rsid w:val="00C92C1A"/>
    <w:rsid w:val="00C9582D"/>
    <w:rsid w:val="00CA1830"/>
    <w:rsid w:val="00CA5ABE"/>
    <w:rsid w:val="00CB7FD8"/>
    <w:rsid w:val="00CC08E0"/>
    <w:rsid w:val="00CC4AA4"/>
    <w:rsid w:val="00CC7542"/>
    <w:rsid w:val="00CC7582"/>
    <w:rsid w:val="00CD623C"/>
    <w:rsid w:val="00CD63CA"/>
    <w:rsid w:val="00CE5781"/>
    <w:rsid w:val="00CF154C"/>
    <w:rsid w:val="00CF6570"/>
    <w:rsid w:val="00D025A5"/>
    <w:rsid w:val="00D03331"/>
    <w:rsid w:val="00D06030"/>
    <w:rsid w:val="00D07CC3"/>
    <w:rsid w:val="00D1008F"/>
    <w:rsid w:val="00D1151E"/>
    <w:rsid w:val="00D15EE1"/>
    <w:rsid w:val="00D16F54"/>
    <w:rsid w:val="00D2105D"/>
    <w:rsid w:val="00D22AC2"/>
    <w:rsid w:val="00D40B11"/>
    <w:rsid w:val="00D415BD"/>
    <w:rsid w:val="00D438F1"/>
    <w:rsid w:val="00D5536D"/>
    <w:rsid w:val="00D60FA6"/>
    <w:rsid w:val="00D6229B"/>
    <w:rsid w:val="00D63450"/>
    <w:rsid w:val="00D640BB"/>
    <w:rsid w:val="00D651DE"/>
    <w:rsid w:val="00D7039B"/>
    <w:rsid w:val="00D74E06"/>
    <w:rsid w:val="00D7793B"/>
    <w:rsid w:val="00D82F23"/>
    <w:rsid w:val="00D8433E"/>
    <w:rsid w:val="00D8448D"/>
    <w:rsid w:val="00D8791D"/>
    <w:rsid w:val="00D97562"/>
    <w:rsid w:val="00DA320E"/>
    <w:rsid w:val="00DC16F1"/>
    <w:rsid w:val="00DC1731"/>
    <w:rsid w:val="00DC51DA"/>
    <w:rsid w:val="00DC5D01"/>
    <w:rsid w:val="00DD2D80"/>
    <w:rsid w:val="00DD44A5"/>
    <w:rsid w:val="00DD7A41"/>
    <w:rsid w:val="00DE0549"/>
    <w:rsid w:val="00DE28FA"/>
    <w:rsid w:val="00DE3DBF"/>
    <w:rsid w:val="00DE3E15"/>
    <w:rsid w:val="00DF10B4"/>
    <w:rsid w:val="00DF464E"/>
    <w:rsid w:val="00E00701"/>
    <w:rsid w:val="00E02AD7"/>
    <w:rsid w:val="00E031E5"/>
    <w:rsid w:val="00E0545A"/>
    <w:rsid w:val="00E1323B"/>
    <w:rsid w:val="00E20091"/>
    <w:rsid w:val="00E27F0C"/>
    <w:rsid w:val="00E41B1C"/>
    <w:rsid w:val="00E42B01"/>
    <w:rsid w:val="00E4567E"/>
    <w:rsid w:val="00E55A62"/>
    <w:rsid w:val="00E57C37"/>
    <w:rsid w:val="00E60CA9"/>
    <w:rsid w:val="00E620A7"/>
    <w:rsid w:val="00E62816"/>
    <w:rsid w:val="00E637DF"/>
    <w:rsid w:val="00E664CA"/>
    <w:rsid w:val="00E72D72"/>
    <w:rsid w:val="00E73077"/>
    <w:rsid w:val="00E7603B"/>
    <w:rsid w:val="00E82B4C"/>
    <w:rsid w:val="00E85250"/>
    <w:rsid w:val="00E90DA5"/>
    <w:rsid w:val="00E96466"/>
    <w:rsid w:val="00EA3685"/>
    <w:rsid w:val="00EB0B05"/>
    <w:rsid w:val="00EB0B88"/>
    <w:rsid w:val="00EB4265"/>
    <w:rsid w:val="00EB4319"/>
    <w:rsid w:val="00EB5C62"/>
    <w:rsid w:val="00EC226D"/>
    <w:rsid w:val="00EC6ACD"/>
    <w:rsid w:val="00EC7D12"/>
    <w:rsid w:val="00ED5F5F"/>
    <w:rsid w:val="00ED7242"/>
    <w:rsid w:val="00EE2CC3"/>
    <w:rsid w:val="00EF1159"/>
    <w:rsid w:val="00EF1DD1"/>
    <w:rsid w:val="00F06F32"/>
    <w:rsid w:val="00F11928"/>
    <w:rsid w:val="00F1633D"/>
    <w:rsid w:val="00F1676A"/>
    <w:rsid w:val="00F26CFC"/>
    <w:rsid w:val="00F33797"/>
    <w:rsid w:val="00F45349"/>
    <w:rsid w:val="00F46206"/>
    <w:rsid w:val="00F57350"/>
    <w:rsid w:val="00F667A2"/>
    <w:rsid w:val="00F75024"/>
    <w:rsid w:val="00F8297B"/>
    <w:rsid w:val="00F859AD"/>
    <w:rsid w:val="00F86E17"/>
    <w:rsid w:val="00F87B6C"/>
    <w:rsid w:val="00F96E85"/>
    <w:rsid w:val="00FA1456"/>
    <w:rsid w:val="00FA1FDD"/>
    <w:rsid w:val="00FA369A"/>
    <w:rsid w:val="00FA5F2F"/>
    <w:rsid w:val="00FA67B1"/>
    <w:rsid w:val="00FA69A8"/>
    <w:rsid w:val="00FA71B2"/>
    <w:rsid w:val="00FB2E9D"/>
    <w:rsid w:val="00FC6046"/>
    <w:rsid w:val="00FD0D92"/>
    <w:rsid w:val="00FD21D4"/>
    <w:rsid w:val="00FD442C"/>
    <w:rsid w:val="00FD57D1"/>
    <w:rsid w:val="00FD701A"/>
    <w:rsid w:val="00FE12F9"/>
    <w:rsid w:val="00FE346E"/>
    <w:rsid w:val="00FE69DF"/>
    <w:rsid w:val="00FF13C8"/>
    <w:rsid w:val="00FF249F"/>
    <w:rsid w:val="00FF7450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2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F75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024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qFormat/>
    <w:rsid w:val="00F7502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0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24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750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2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F75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024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qFormat/>
    <w:rsid w:val="00F7502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0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24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75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4161</Characters>
  <Application>Microsoft Office Word</Application>
  <DocSecurity>0</DocSecurity>
  <Lines>173</Lines>
  <Paragraphs>83</Paragraphs>
  <ScaleCrop>false</ScaleCrop>
  <Company/>
  <LinksUpToDate>false</LinksUpToDate>
  <CharactersWithSpaces>4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4</dc:creator>
  <cp:lastModifiedBy>E749484</cp:lastModifiedBy>
  <cp:revision>1</cp:revision>
  <dcterms:created xsi:type="dcterms:W3CDTF">2024-06-11T12:30:00Z</dcterms:created>
  <dcterms:modified xsi:type="dcterms:W3CDTF">2024-06-11T12:30:00Z</dcterms:modified>
</cp:coreProperties>
</file>